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981" w:rsidRPr="00922F28" w:rsidRDefault="004C2060">
      <w:pPr>
        <w:rPr>
          <w:b/>
        </w:rPr>
      </w:pPr>
      <w:r w:rsidRPr="00922F28">
        <w:rPr>
          <w:b/>
        </w:rPr>
        <w:t>Supplemental material</w:t>
      </w:r>
    </w:p>
    <w:p w:rsidR="004C2060" w:rsidRDefault="000B5DE6">
      <w:r w:rsidRPr="000B5DE6">
        <w:rPr>
          <w:b/>
        </w:rPr>
        <w:t>S</w:t>
      </w:r>
      <w:r w:rsidR="00E47338">
        <w:rPr>
          <w:b/>
        </w:rPr>
        <w:t>2</w:t>
      </w:r>
      <w:r w:rsidRPr="000B5DE6">
        <w:rPr>
          <w:b/>
        </w:rPr>
        <w:t xml:space="preserve"> </w:t>
      </w:r>
      <w:r w:rsidR="004C2060" w:rsidRPr="000B5DE6">
        <w:rPr>
          <w:b/>
        </w:rPr>
        <w:t>Fig.</w:t>
      </w:r>
      <w:r w:rsidR="004C2060">
        <w:t xml:space="preserve"> </w:t>
      </w:r>
      <w:r w:rsidR="004C2060" w:rsidRPr="00E47338">
        <w:rPr>
          <w:b/>
        </w:rPr>
        <w:t>Relationship between LC</w:t>
      </w:r>
      <w:r w:rsidR="004C2060" w:rsidRPr="00E47338">
        <w:rPr>
          <w:b/>
          <w:vertAlign w:val="subscript"/>
        </w:rPr>
        <w:t>50</w:t>
      </w:r>
      <w:r w:rsidR="004C2060" w:rsidRPr="00E47338">
        <w:rPr>
          <w:b/>
        </w:rPr>
        <w:t xml:space="preserve"> (blue points) and LC</w:t>
      </w:r>
      <w:r w:rsidR="004C2060" w:rsidRPr="00E47338">
        <w:rPr>
          <w:b/>
          <w:vertAlign w:val="subscript"/>
        </w:rPr>
        <w:t>90</w:t>
      </w:r>
      <w:r w:rsidR="004C2060" w:rsidRPr="00E47338">
        <w:rPr>
          <w:b/>
        </w:rPr>
        <w:t xml:space="preserve"> (orange points) values </w:t>
      </w:r>
      <w:r w:rsidR="00D57E5F" w:rsidRPr="00E47338">
        <w:rPr>
          <w:b/>
        </w:rPr>
        <w:t xml:space="preserve">in mg active ingredient (a.i.)/liter </w:t>
      </w:r>
      <w:r w:rsidR="004C2060" w:rsidRPr="00E47338">
        <w:rPr>
          <w:b/>
        </w:rPr>
        <w:t xml:space="preserve">at different intervals (0.5 - 7 days) following </w:t>
      </w:r>
      <w:r w:rsidR="00DA60AC" w:rsidRPr="00E47338">
        <w:rPr>
          <w:b/>
        </w:rPr>
        <w:t>ingestion</w:t>
      </w:r>
      <w:r w:rsidR="004C2060" w:rsidRPr="00E47338">
        <w:rPr>
          <w:b/>
        </w:rPr>
        <w:t xml:space="preserve"> of </w:t>
      </w:r>
      <w:r w:rsidR="00DA60AC" w:rsidRPr="00E47338">
        <w:rPr>
          <w:b/>
        </w:rPr>
        <w:t xml:space="preserve">spinosad by </w:t>
      </w:r>
      <w:r w:rsidR="004C2060" w:rsidRPr="00E47338">
        <w:rPr>
          <w:b/>
          <w:i/>
        </w:rPr>
        <w:t>C</w:t>
      </w:r>
      <w:r w:rsidR="00DA60AC" w:rsidRPr="00E47338">
        <w:rPr>
          <w:b/>
          <w:i/>
        </w:rPr>
        <w:t>e</w:t>
      </w:r>
      <w:r w:rsidR="004C2060" w:rsidRPr="00E47338">
        <w:rPr>
          <w:b/>
          <w:i/>
        </w:rPr>
        <w:t>ratitis capitata</w:t>
      </w:r>
      <w:r w:rsidR="00DA60AC" w:rsidRPr="00E47338">
        <w:rPr>
          <w:b/>
        </w:rPr>
        <w:t xml:space="preserve"> adults, a</w:t>
      </w:r>
      <w:bookmarkStart w:id="0" w:name="_GoBack"/>
      <w:bookmarkEnd w:id="0"/>
      <w:r w:rsidR="00DA60AC" w:rsidRPr="00E47338">
        <w:rPr>
          <w:b/>
        </w:rPr>
        <w:t>s reported by Adan et al. (1995).</w:t>
      </w:r>
      <w:r w:rsidR="00DA60AC">
        <w:t xml:space="preserve"> Vertical bars </w:t>
      </w:r>
      <w:r w:rsidR="00D57E5F">
        <w:t xml:space="preserve">are asymetrical and </w:t>
      </w:r>
      <w:r w:rsidR="00DA60AC">
        <w:t xml:space="preserve">indicate 95% confidence intervals of </w:t>
      </w:r>
      <w:r w:rsidR="00175350">
        <w:t>estimated value</w:t>
      </w:r>
      <w:r w:rsidR="00DA60AC">
        <w:t>.</w:t>
      </w:r>
    </w:p>
    <w:p w:rsidR="00922F28" w:rsidRDefault="00922F28"/>
    <w:p w:rsidR="00DA60AC" w:rsidRDefault="00922F28" w:rsidP="00922F28">
      <w:pPr>
        <w:jc w:val="center"/>
      </w:pPr>
      <w:r>
        <w:rPr>
          <w:noProof/>
          <w:lang w:eastAsia="es-MX"/>
        </w:rPr>
        <w:drawing>
          <wp:inline distT="0" distB="0" distL="0" distR="0" wp14:anchorId="76578944" wp14:editId="1739FADB">
            <wp:extent cx="5480462" cy="3291318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462" cy="3291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60AC" w:rsidRDefault="00DA60AC"/>
    <w:p w:rsidR="00922F28" w:rsidRDefault="000B5DE6">
      <w:r>
        <w:t xml:space="preserve">Source: </w:t>
      </w:r>
      <w:r w:rsidR="00922F28" w:rsidRPr="00922F28">
        <w:t>Adán, A., Estal</w:t>
      </w:r>
      <w:r>
        <w:t xml:space="preserve">, P.D., Budia, F., González, M., </w:t>
      </w:r>
      <w:r w:rsidR="00922F28" w:rsidRPr="00922F28">
        <w:t>Viñuela, E., 1996. Laboratory evaluation of the novel naturally der</w:t>
      </w:r>
      <w:r w:rsidR="00D57E5F">
        <w:t xml:space="preserve">ived compound spinosad against </w:t>
      </w:r>
      <w:r w:rsidR="00D57E5F" w:rsidRPr="00D57E5F">
        <w:rPr>
          <w:i/>
        </w:rPr>
        <w:t>C</w:t>
      </w:r>
      <w:r w:rsidR="00922F28" w:rsidRPr="00D57E5F">
        <w:rPr>
          <w:i/>
        </w:rPr>
        <w:t>eratitis</w:t>
      </w:r>
      <w:r w:rsidR="00D57E5F" w:rsidRPr="00D57E5F">
        <w:rPr>
          <w:i/>
        </w:rPr>
        <w:t xml:space="preserve">  c</w:t>
      </w:r>
      <w:r w:rsidR="00922F28" w:rsidRPr="00D57E5F">
        <w:rPr>
          <w:i/>
        </w:rPr>
        <w:t>apitata</w:t>
      </w:r>
      <w:r w:rsidR="00922F28" w:rsidRPr="00922F28">
        <w:t>. Pesticide Science 48, 261-268.</w:t>
      </w:r>
    </w:p>
    <w:sectPr w:rsidR="00922F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060"/>
    <w:rsid w:val="000B5DE6"/>
    <w:rsid w:val="00175350"/>
    <w:rsid w:val="00193B92"/>
    <w:rsid w:val="004C2060"/>
    <w:rsid w:val="007E5ED3"/>
    <w:rsid w:val="008678E5"/>
    <w:rsid w:val="00922F28"/>
    <w:rsid w:val="009C1981"/>
    <w:rsid w:val="00BB13C1"/>
    <w:rsid w:val="00BB4C10"/>
    <w:rsid w:val="00C87402"/>
    <w:rsid w:val="00D57E5F"/>
    <w:rsid w:val="00DA60AC"/>
    <w:rsid w:val="00E4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6BD7A-E5BB-47BB-A0A9-1EC84640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5</cp:revision>
  <dcterms:created xsi:type="dcterms:W3CDTF">2018-09-05T18:39:00Z</dcterms:created>
  <dcterms:modified xsi:type="dcterms:W3CDTF">2018-09-28T02:08:00Z</dcterms:modified>
</cp:coreProperties>
</file>